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BE82E" w14:textId="57FC10A5" w:rsidR="0046142E" w:rsidRPr="00263F94" w:rsidRDefault="0046142E" w:rsidP="0046142E">
      <w:pPr>
        <w:autoSpaceDE/>
        <w:autoSpaceDN/>
        <w:spacing w:after="160" w:line="259" w:lineRule="auto"/>
        <w:rPr>
          <w:rFonts w:ascii="Times New Roman" w:eastAsiaTheme="minorHAnsi" w:hAnsi="Times New Roman"/>
          <w:b/>
          <w:u w:val="single"/>
          <w:lang w:val="en-IE"/>
        </w:rPr>
      </w:pPr>
      <w:r w:rsidRPr="00263F94">
        <w:rPr>
          <w:rFonts w:ascii="Times New Roman" w:eastAsiaTheme="minorHAnsi" w:hAnsi="Times New Roman"/>
          <w:b/>
          <w:u w:val="single"/>
          <w:lang w:val="en-IE"/>
        </w:rPr>
        <w:t>Topic Guide for Photovoice</w:t>
      </w:r>
    </w:p>
    <w:p w14:paraId="5512994F" w14:textId="77777777" w:rsidR="00462028" w:rsidRPr="00263F94" w:rsidRDefault="0046142E" w:rsidP="0046142E">
      <w:pPr>
        <w:rPr>
          <w:rFonts w:ascii="Times New Roman" w:eastAsia="Calibri" w:hAnsi="Times New Roman"/>
          <w:sz w:val="22"/>
          <w:szCs w:val="22"/>
          <w:lang w:val="en-IE"/>
        </w:rPr>
      </w:pPr>
      <w:r w:rsidRPr="00263F94">
        <w:rPr>
          <w:rFonts w:ascii="Times New Roman" w:eastAsia="Calibri" w:hAnsi="Times New Roman"/>
          <w:sz w:val="22"/>
          <w:szCs w:val="22"/>
          <w:lang w:val="en-IE"/>
        </w:rPr>
        <w:t xml:space="preserve">           </w:t>
      </w:r>
    </w:p>
    <w:p w14:paraId="1A21D3F3" w14:textId="39B95CE5" w:rsidR="0046142E" w:rsidRPr="00263F94" w:rsidRDefault="0046142E" w:rsidP="0046142E">
      <w:pPr>
        <w:autoSpaceDE/>
        <w:autoSpaceDN/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>Introduction</w:t>
      </w:r>
    </w:p>
    <w:p w14:paraId="33203535" w14:textId="41D8DDE9" w:rsidR="0046142E" w:rsidRPr="00263F94" w:rsidRDefault="0046142E" w:rsidP="00120025">
      <w:pPr>
        <w:autoSpaceDE/>
        <w:autoSpaceDN/>
        <w:spacing w:line="360" w:lineRule="auto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sz w:val="22"/>
          <w:szCs w:val="22"/>
          <w:lang w:val="en-IE"/>
        </w:rPr>
        <w:t>Thank you very much for taking the time to take these photos. Your participation in this project is highly valued and greatly appreciated</w:t>
      </w:r>
      <w:r w:rsidR="00120025">
        <w:rPr>
          <w:rFonts w:ascii="Times New Roman" w:eastAsiaTheme="minorHAnsi" w:hAnsi="Times New Roman"/>
          <w:sz w:val="22"/>
          <w:szCs w:val="22"/>
          <w:lang w:val="en-IE"/>
        </w:rPr>
        <w:t xml:space="preserve">. 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This interview is to allow </w:t>
      </w:r>
      <w:r w:rsidR="00D910E6" w:rsidRPr="00263F94">
        <w:rPr>
          <w:rFonts w:ascii="Times New Roman" w:eastAsiaTheme="minorHAnsi" w:hAnsi="Times New Roman"/>
          <w:sz w:val="22"/>
          <w:szCs w:val="22"/>
          <w:lang w:val="en-IE"/>
        </w:rPr>
        <w:t>us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 to discuss the photos taken and </w:t>
      </w:r>
      <w:r w:rsidR="00D910E6"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for you 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to give any background information </w:t>
      </w:r>
      <w:r w:rsidR="00D910E6" w:rsidRPr="00263F94">
        <w:rPr>
          <w:rFonts w:ascii="Times New Roman" w:eastAsiaTheme="minorHAnsi" w:hAnsi="Times New Roman"/>
          <w:sz w:val="22"/>
          <w:szCs w:val="22"/>
          <w:lang w:val="en-IE"/>
        </w:rPr>
        <w:t>to the photos</w:t>
      </w:r>
      <w:r w:rsidR="00120025">
        <w:rPr>
          <w:rFonts w:ascii="Times New Roman" w:eastAsiaTheme="minorHAnsi" w:hAnsi="Times New Roman"/>
          <w:sz w:val="22"/>
          <w:szCs w:val="22"/>
          <w:lang w:val="en-IE"/>
        </w:rPr>
        <w:t>.</w:t>
      </w:r>
    </w:p>
    <w:p w14:paraId="722483E2" w14:textId="633AB4EE" w:rsidR="0046142E" w:rsidRDefault="0046142E" w:rsidP="00120025">
      <w:pPr>
        <w:autoSpaceDE/>
        <w:autoSpaceDN/>
        <w:spacing w:line="360" w:lineRule="auto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sz w:val="22"/>
          <w:szCs w:val="22"/>
          <w:lang w:val="en-IE"/>
        </w:rPr>
        <w:t>I will ask some questions to guide the interview</w:t>
      </w:r>
      <w:r w:rsidR="00C37818" w:rsidRPr="00263F94">
        <w:rPr>
          <w:rFonts w:ascii="Times New Roman" w:eastAsiaTheme="minorHAnsi" w:hAnsi="Times New Roman"/>
          <w:sz w:val="22"/>
          <w:szCs w:val="22"/>
          <w:lang w:val="en-IE"/>
        </w:rPr>
        <w:t>,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 but this session is about your thoughts and insights</w:t>
      </w:r>
      <w:r w:rsidR="00120025">
        <w:rPr>
          <w:rFonts w:ascii="Times New Roman" w:eastAsiaTheme="minorHAnsi" w:hAnsi="Times New Roman"/>
          <w:sz w:val="22"/>
          <w:szCs w:val="22"/>
          <w:lang w:val="en-IE"/>
        </w:rPr>
        <w:t>. I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s it okay for me to switch on the audio recording device now? </w:t>
      </w:r>
    </w:p>
    <w:p w14:paraId="15EBFFB1" w14:textId="77777777" w:rsidR="00A61E59" w:rsidRPr="00263F94" w:rsidRDefault="00A61E59" w:rsidP="00120025">
      <w:pPr>
        <w:autoSpaceDE/>
        <w:autoSpaceDN/>
        <w:spacing w:line="360" w:lineRule="auto"/>
        <w:ind w:left="714"/>
        <w:rPr>
          <w:rFonts w:ascii="Times New Roman" w:eastAsiaTheme="minorHAnsi" w:hAnsi="Times New Roman"/>
          <w:sz w:val="22"/>
          <w:szCs w:val="22"/>
          <w:lang w:val="en-IE"/>
        </w:rPr>
      </w:pPr>
    </w:p>
    <w:p w14:paraId="7DE479F2" w14:textId="37F8F20D" w:rsidR="0046142E" w:rsidRPr="00263F94" w:rsidRDefault="0046142E" w:rsidP="0046142E">
      <w:pPr>
        <w:autoSpaceDE/>
        <w:autoSpaceDN/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 xml:space="preserve">Key questions for </w:t>
      </w:r>
      <w:r w:rsidRPr="00263F94">
        <w:rPr>
          <w:rFonts w:ascii="Times New Roman" w:eastAsiaTheme="minorHAnsi" w:hAnsi="Times New Roman"/>
          <w:b/>
          <w:i/>
          <w:iCs/>
          <w:sz w:val="22"/>
          <w:szCs w:val="22"/>
          <w:lang w:val="en-IE"/>
        </w:rPr>
        <w:t>each</w:t>
      </w:r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 xml:space="preserve"> photograph</w:t>
      </w:r>
      <w:r w:rsidR="000A76C5"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>:</w:t>
      </w:r>
    </w:p>
    <w:p w14:paraId="41273B11" w14:textId="02F2C090" w:rsidR="0046142E" w:rsidRPr="00120025" w:rsidRDefault="0046142E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Describe your photo? </w:t>
      </w:r>
    </w:p>
    <w:p w14:paraId="1911C249" w14:textId="2190AA19" w:rsidR="0046142E" w:rsidRPr="00120025" w:rsidRDefault="0046142E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What is happening in </w:t>
      </w:r>
      <w:r w:rsidR="004E3A7A" w:rsidRPr="00120025">
        <w:rPr>
          <w:rFonts w:ascii="Times New Roman" w:eastAsiaTheme="minorHAnsi" w:hAnsi="Times New Roman"/>
          <w:sz w:val="22"/>
          <w:szCs w:val="22"/>
          <w:lang w:val="en-IE"/>
        </w:rPr>
        <w:t>this</w:t>
      </w: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 p</w:t>
      </w:r>
      <w:r w:rsidR="004E3A7A" w:rsidRPr="00120025">
        <w:rPr>
          <w:rFonts w:ascii="Times New Roman" w:eastAsiaTheme="minorHAnsi" w:hAnsi="Times New Roman"/>
          <w:sz w:val="22"/>
          <w:szCs w:val="22"/>
          <w:lang w:val="en-IE"/>
        </w:rPr>
        <w:t>hoto</w:t>
      </w: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? </w:t>
      </w:r>
    </w:p>
    <w:p w14:paraId="59572C75" w14:textId="4BCF1EBB" w:rsidR="0046142E" w:rsidRPr="00120025" w:rsidRDefault="0046142E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>Why did you take a p</w:t>
      </w:r>
      <w:r w:rsidR="004E3A7A" w:rsidRPr="00120025">
        <w:rPr>
          <w:rFonts w:ascii="Times New Roman" w:eastAsiaTheme="minorHAnsi" w:hAnsi="Times New Roman"/>
          <w:sz w:val="22"/>
          <w:szCs w:val="22"/>
          <w:lang w:val="en-IE"/>
        </w:rPr>
        <w:t>hoto</w:t>
      </w: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 of this? </w:t>
      </w:r>
    </w:p>
    <w:p w14:paraId="0051585A" w14:textId="2A7CAFC2" w:rsidR="0046142E" w:rsidRPr="00120025" w:rsidRDefault="0046142E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What does this picture tell us about your life? </w:t>
      </w:r>
    </w:p>
    <w:p w14:paraId="31C2DC33" w14:textId="4561A3C7" w:rsidR="00AC0578" w:rsidRPr="00120025" w:rsidRDefault="00AC0578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>Additional questions:</w:t>
      </w:r>
    </w:p>
    <w:p w14:paraId="0C6F7E92" w14:textId="7F77CB65" w:rsidR="006E66BA" w:rsidRPr="00120025" w:rsidRDefault="006E66BA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Would you take this picture prior the COVID lockdown? </w:t>
      </w:r>
    </w:p>
    <w:p w14:paraId="3F4D9028" w14:textId="7F92E007" w:rsidR="006E66BA" w:rsidRPr="00120025" w:rsidRDefault="006E66BA" w:rsidP="00120025">
      <w:pPr>
        <w:autoSpaceDE/>
        <w:autoSpaceDN/>
        <w:spacing w:line="360" w:lineRule="auto"/>
        <w:ind w:left="144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>If not, why?</w:t>
      </w:r>
    </w:p>
    <w:p w14:paraId="40A97BBB" w14:textId="77392128" w:rsidR="006E66BA" w:rsidRPr="00120025" w:rsidRDefault="006E66BA" w:rsidP="00120025">
      <w:pPr>
        <w:autoSpaceDE/>
        <w:autoSpaceDN/>
        <w:spacing w:line="360" w:lineRule="auto"/>
        <w:ind w:left="144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>If yes, would there be any differences?</w:t>
      </w:r>
    </w:p>
    <w:p w14:paraId="4E0580B7" w14:textId="19BCF641" w:rsidR="0046142E" w:rsidRPr="00120025" w:rsidRDefault="0046142E" w:rsidP="00120025">
      <w:pPr>
        <w:pStyle w:val="a6"/>
        <w:numPr>
          <w:ilvl w:val="0"/>
          <w:numId w:val="15"/>
        </w:numPr>
        <w:autoSpaceDE/>
        <w:autoSpaceDN/>
        <w:spacing w:line="360" w:lineRule="auto"/>
        <w:ind w:left="714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sz w:val="22"/>
          <w:szCs w:val="22"/>
          <w:lang w:val="en-IE"/>
        </w:rPr>
        <w:t xml:space="preserve">How can this picture provide opportunities for us to improve life?  </w:t>
      </w:r>
    </w:p>
    <w:p w14:paraId="013FE400" w14:textId="77777777" w:rsidR="00A61E59" w:rsidRPr="00263F94" w:rsidRDefault="00A61E59" w:rsidP="0046142E">
      <w:pPr>
        <w:autoSpaceDE/>
        <w:autoSpaceDN/>
        <w:spacing w:after="160" w:line="259" w:lineRule="auto"/>
        <w:rPr>
          <w:rFonts w:ascii="Times New Roman" w:eastAsiaTheme="minorHAnsi" w:hAnsi="Times New Roman"/>
          <w:sz w:val="22"/>
          <w:szCs w:val="22"/>
          <w:lang w:val="en-IE"/>
        </w:rPr>
      </w:pPr>
    </w:p>
    <w:p w14:paraId="4427D17C" w14:textId="4CA7AAC9" w:rsidR="0046142E" w:rsidRPr="00263F94" w:rsidRDefault="0046142E" w:rsidP="0046142E">
      <w:pPr>
        <w:autoSpaceDE/>
        <w:autoSpaceDN/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>Closing Questions</w:t>
      </w:r>
    </w:p>
    <w:p w14:paraId="44625C20" w14:textId="744DD6D4" w:rsidR="00B0549A" w:rsidRPr="00263F94" w:rsidRDefault="00B0549A" w:rsidP="00B0549A">
      <w:pPr>
        <w:pStyle w:val="a6"/>
        <w:numPr>
          <w:ilvl w:val="0"/>
          <w:numId w:val="7"/>
        </w:numPr>
        <w:autoSpaceDE/>
        <w:autoSpaceDN/>
        <w:spacing w:after="120" w:line="259" w:lineRule="auto"/>
        <w:ind w:left="567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Is/are your child/ren </w:t>
      </w:r>
      <w:r w:rsidR="00240EEA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eligible for </w:t>
      </w:r>
      <w:r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free school meals? </w:t>
      </w:r>
    </w:p>
    <w:p w14:paraId="18B4CA14" w14:textId="460FC6A3" w:rsidR="006049ED" w:rsidRPr="00263F94" w:rsidRDefault="00B0549A" w:rsidP="00B0549A">
      <w:pPr>
        <w:autoSpaceDE/>
        <w:autoSpaceDN/>
        <w:spacing w:after="120" w:line="259" w:lineRule="auto"/>
        <w:ind w:left="851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If yes, have you received any alternatives while the schools are closed during lockdown (i.e. the </w:t>
      </w:r>
      <w:r w:rsidR="00240EEA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>weekly vouchers</w:t>
      </w:r>
      <w:r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)? What are these alternatives and </w:t>
      </w:r>
      <w:r w:rsidR="00A31962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how </w:t>
      </w:r>
      <w:r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>useful</w:t>
      </w:r>
      <w:r w:rsidR="00A31962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 xml:space="preserve"> </w:t>
      </w:r>
      <w:r w:rsidR="00240EEA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>did you find the</w:t>
      </w:r>
      <w:r w:rsidR="00A31962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>m</w:t>
      </w:r>
      <w:r w:rsidR="00240EEA" w:rsidRPr="00263F94">
        <w:rPr>
          <w:rFonts w:ascii="Times New Roman" w:eastAsiaTheme="minorHAnsi" w:hAnsi="Times New Roman"/>
          <w:bCs/>
          <w:sz w:val="22"/>
          <w:szCs w:val="22"/>
          <w:lang w:val="en-IE"/>
        </w:rPr>
        <w:t>?</w:t>
      </w:r>
    </w:p>
    <w:p w14:paraId="2DCE22E1" w14:textId="77777777" w:rsidR="006049ED" w:rsidRPr="00263F94" w:rsidRDefault="0046142E" w:rsidP="00B0549A">
      <w:pPr>
        <w:pStyle w:val="a6"/>
        <w:numPr>
          <w:ilvl w:val="0"/>
          <w:numId w:val="7"/>
        </w:numPr>
        <w:autoSpaceDE/>
        <w:autoSpaceDN/>
        <w:spacing w:after="160" w:line="259" w:lineRule="auto"/>
        <w:ind w:left="567" w:hanging="357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Do you have anything you would like to add about any of your photos, the project or your personal experience of </w:t>
      </w:r>
      <w:r w:rsidR="004E3A7A" w:rsidRPr="00263F94">
        <w:rPr>
          <w:rFonts w:ascii="Times New Roman" w:eastAsiaTheme="minorHAnsi" w:hAnsi="Times New Roman"/>
          <w:sz w:val="22"/>
          <w:szCs w:val="22"/>
          <w:lang w:val="en-IE"/>
        </w:rPr>
        <w:t>planning, shopping and preparing food for your family</w:t>
      </w:r>
      <w:r w:rsidRPr="00263F94">
        <w:rPr>
          <w:rFonts w:ascii="Times New Roman" w:eastAsiaTheme="minorHAnsi" w:hAnsi="Times New Roman"/>
          <w:sz w:val="22"/>
          <w:szCs w:val="22"/>
          <w:lang w:val="en-IE"/>
        </w:rPr>
        <w:t>?</w:t>
      </w:r>
    </w:p>
    <w:p w14:paraId="76E4D969" w14:textId="3E6CC103" w:rsidR="0046142E" w:rsidRPr="00263F94" w:rsidRDefault="0046142E" w:rsidP="00641342">
      <w:pPr>
        <w:pStyle w:val="a6"/>
        <w:numPr>
          <w:ilvl w:val="0"/>
          <w:numId w:val="7"/>
        </w:numPr>
        <w:autoSpaceDE/>
        <w:autoSpaceDN/>
        <w:spacing w:after="160" w:line="259" w:lineRule="auto"/>
        <w:ind w:left="567" w:hanging="357"/>
        <w:contextualSpacing w:val="0"/>
        <w:rPr>
          <w:rFonts w:ascii="Times New Roman" w:eastAsiaTheme="minorHAnsi" w:hAnsi="Times New Roman"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sz w:val="22"/>
          <w:szCs w:val="22"/>
          <w:lang w:val="en-IE"/>
        </w:rPr>
        <w:t xml:space="preserve">Are you happy to finish the interview? </w:t>
      </w:r>
    </w:p>
    <w:p w14:paraId="10B8886F" w14:textId="77777777" w:rsidR="00A61E59" w:rsidRDefault="00A61E59" w:rsidP="00821C37">
      <w:pPr>
        <w:autoSpaceDE/>
        <w:autoSpaceDN/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  <w:lang w:val="en-IE"/>
        </w:rPr>
      </w:pPr>
    </w:p>
    <w:p w14:paraId="16CF2708" w14:textId="0B1A72F3" w:rsidR="0046142E" w:rsidRPr="00263F94" w:rsidRDefault="0046142E" w:rsidP="00821C37">
      <w:pPr>
        <w:autoSpaceDE/>
        <w:autoSpaceDN/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  <w:lang w:val="en-IE"/>
        </w:rPr>
      </w:pPr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 xml:space="preserve">Thank you very much for your </w:t>
      </w:r>
      <w:proofErr w:type="gramStart"/>
      <w:r w:rsidRPr="00263F94">
        <w:rPr>
          <w:rFonts w:ascii="Times New Roman" w:eastAsiaTheme="minorHAnsi" w:hAnsi="Times New Roman"/>
          <w:b/>
          <w:sz w:val="22"/>
          <w:szCs w:val="22"/>
          <w:lang w:val="en-IE"/>
        </w:rPr>
        <w:t>time</w:t>
      </w:r>
      <w:proofErr w:type="gramEnd"/>
    </w:p>
    <w:p w14:paraId="0A49FC68" w14:textId="60A2A7BD" w:rsidR="00905642" w:rsidRPr="00263F94" w:rsidRDefault="00905642" w:rsidP="00263F94">
      <w:pPr>
        <w:pStyle w:val="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</w:rPr>
      </w:pPr>
    </w:p>
    <w:p w14:paraId="53BBFFF8" w14:textId="23AAC4D2" w:rsidR="00905642" w:rsidRPr="00263F94" w:rsidRDefault="00905642" w:rsidP="00905642">
      <w:pPr>
        <w:rPr>
          <w:rFonts w:ascii="Times New Roman" w:eastAsia="Calibri" w:hAnsi="Times New Roman"/>
          <w:sz w:val="22"/>
          <w:szCs w:val="22"/>
          <w:lang w:val="en-IE"/>
        </w:rPr>
      </w:pPr>
    </w:p>
    <w:p w14:paraId="6E57AD86" w14:textId="77777777" w:rsidR="00905642" w:rsidRPr="00263F94" w:rsidRDefault="00905642" w:rsidP="00905642">
      <w:pPr>
        <w:rPr>
          <w:rFonts w:ascii="Times New Roman" w:eastAsia="Calibri" w:hAnsi="Times New Roman"/>
          <w:sz w:val="22"/>
          <w:szCs w:val="22"/>
          <w:lang w:val="en-IE"/>
        </w:rPr>
      </w:pPr>
    </w:p>
    <w:p w14:paraId="41467C92" w14:textId="537D430E" w:rsidR="00120025" w:rsidRDefault="00120025">
      <w:pPr>
        <w:autoSpaceDE/>
        <w:autoSpaceDN/>
        <w:spacing w:after="160" w:line="259" w:lineRule="auto"/>
        <w:rPr>
          <w:rFonts w:ascii="Times New Roman" w:hAnsi="Times New Roman"/>
          <w:sz w:val="18"/>
          <w:szCs w:val="18"/>
          <w:lang w:val="en-IE" w:eastAsia="en-IE"/>
        </w:rPr>
      </w:pPr>
      <w:r>
        <w:rPr>
          <w:sz w:val="18"/>
          <w:szCs w:val="18"/>
        </w:rPr>
        <w:br w:type="page"/>
      </w:r>
    </w:p>
    <w:p w14:paraId="3C0E72D2" w14:textId="77777777" w:rsidR="00120025" w:rsidRPr="00120025" w:rsidRDefault="00120025" w:rsidP="00120025">
      <w:pPr>
        <w:autoSpaceDE/>
        <w:autoSpaceDN/>
        <w:spacing w:after="160" w:line="259" w:lineRule="auto"/>
        <w:rPr>
          <w:rFonts w:ascii="Times New Roman" w:eastAsiaTheme="minorHAnsi" w:hAnsi="Times New Roman"/>
          <w:b/>
          <w:u w:val="single"/>
          <w:lang w:val="en-IE"/>
        </w:rPr>
      </w:pPr>
      <w:r w:rsidRPr="00120025">
        <w:rPr>
          <w:rFonts w:ascii="Times New Roman" w:eastAsiaTheme="minorHAnsi" w:hAnsi="Times New Roman"/>
          <w:b/>
          <w:u w:val="single"/>
          <w:lang w:val="en-IE"/>
        </w:rPr>
        <w:lastRenderedPageBreak/>
        <w:t>Topic Guide for Mapping Exercises</w:t>
      </w:r>
    </w:p>
    <w:p w14:paraId="30886DE3" w14:textId="77777777" w:rsidR="00120025" w:rsidRPr="00120025" w:rsidRDefault="00120025" w:rsidP="00120025">
      <w:pPr>
        <w:rPr>
          <w:rFonts w:ascii="Times New Roman" w:eastAsia="Calibri" w:hAnsi="Times New Roman"/>
          <w:sz w:val="22"/>
          <w:szCs w:val="22"/>
          <w:lang w:val="en-IE"/>
        </w:rPr>
      </w:pPr>
      <w:r w:rsidRPr="00120025">
        <w:rPr>
          <w:rFonts w:ascii="Times New Roman" w:eastAsia="Calibri" w:hAnsi="Times New Roman"/>
          <w:sz w:val="22"/>
          <w:szCs w:val="22"/>
          <w:lang w:val="en-IE"/>
        </w:rPr>
        <w:t xml:space="preserve">           </w:t>
      </w:r>
    </w:p>
    <w:p w14:paraId="7CEC68C4" w14:textId="77777777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 w:line="360" w:lineRule="auto"/>
        <w:rPr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120025">
        <w:rPr>
          <w:b/>
          <w:bCs/>
          <w:color w:val="201F1E"/>
          <w:sz w:val="22"/>
          <w:szCs w:val="22"/>
          <w:bdr w:val="none" w:sz="0" w:space="0" w:color="auto" w:frame="1"/>
          <w:lang w:val="en-US"/>
        </w:rPr>
        <w:t>Introduction</w:t>
      </w:r>
    </w:p>
    <w:p w14:paraId="147C161A" w14:textId="7B76868C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 w:line="360" w:lineRule="auto"/>
        <w:rPr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120025">
        <w:rPr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Thank you for creating this map of your food environment. The reason I asked you to do this was so that we can get a sense of the factors that affect your food purchasing habits, </w:t>
      </w:r>
      <w:proofErr w:type="gramStart"/>
      <w:r w:rsidRPr="00120025">
        <w:rPr>
          <w:bCs/>
          <w:color w:val="201F1E"/>
          <w:sz w:val="22"/>
          <w:szCs w:val="22"/>
          <w:bdr w:val="none" w:sz="0" w:space="0" w:color="auto" w:frame="1"/>
          <w:lang w:val="en-US"/>
        </w:rPr>
        <w:t>choices</w:t>
      </w:r>
      <w:proofErr w:type="gramEnd"/>
      <w:r w:rsidRPr="00120025">
        <w:rPr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 and meal planning. I would like to ask you some questions about your map so that I can try </w:t>
      </w:r>
      <w:r>
        <w:rPr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and </w:t>
      </w:r>
      <w:r w:rsidRPr="00120025">
        <w:rPr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understand the thought process behind it. </w:t>
      </w:r>
    </w:p>
    <w:p w14:paraId="77689053" w14:textId="77777777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 w:line="360" w:lineRule="auto"/>
        <w:rPr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</w:p>
    <w:p w14:paraId="0175B8CB" w14:textId="77777777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 w:line="360" w:lineRule="auto"/>
        <w:rPr>
          <w:b/>
          <w:bCs/>
          <w:color w:val="201F1E"/>
          <w:sz w:val="22"/>
          <w:szCs w:val="22"/>
          <w:bdr w:val="none" w:sz="0" w:space="0" w:color="auto" w:frame="1"/>
          <w:lang w:val="en-US"/>
        </w:rPr>
      </w:pPr>
      <w:r w:rsidRPr="00120025">
        <w:rPr>
          <w:b/>
          <w:bCs/>
          <w:color w:val="201F1E"/>
          <w:sz w:val="22"/>
          <w:szCs w:val="22"/>
          <w:bdr w:val="none" w:sz="0" w:space="0" w:color="auto" w:frame="1"/>
          <w:lang w:val="en-US"/>
        </w:rPr>
        <w:t xml:space="preserve">Questions </w:t>
      </w:r>
    </w:p>
    <w:p w14:paraId="1C3EE1F2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Could you tell me about the map you have drawn?</w:t>
      </w:r>
    </w:p>
    <w:p w14:paraId="336EBC1C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Can you bring me on the route you would usually take when shopping? / Can you</w:t>
      </w:r>
      <w:r w:rsidRPr="00120025">
        <w:rPr>
          <w:color w:val="201F1E"/>
          <w:sz w:val="22"/>
          <w:szCs w:val="22"/>
        </w:rPr>
        <w:t xml:space="preserve"> bring me on the route you take when shopping during COVID lockdown? </w:t>
      </w:r>
    </w:p>
    <w:p w14:paraId="3A33502E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 xml:space="preserve">What food outlets such as shops and restaurants do you pass by? </w:t>
      </w:r>
    </w:p>
    <w:p w14:paraId="5D97DA46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Do these food outlets influence your food planning or decisions?</w:t>
      </w:r>
    </w:p>
    <w:p w14:paraId="259DA49F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What shops do you use – why do you use these shops?</w:t>
      </w:r>
    </w:p>
    <w:p w14:paraId="2BC11E89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Do these shops affect how you plan your meals?</w:t>
      </w:r>
    </w:p>
    <w:p w14:paraId="2ABD3F25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This landmark is interesting – can you describe it for me?</w:t>
      </w:r>
    </w:p>
    <w:p w14:paraId="392C2BF5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Are there bus routes or schools along the way?</w:t>
      </w:r>
    </w:p>
    <w:p w14:paraId="6E9F34B6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</w:rPr>
        <w:t xml:space="preserve">Do you now use any shops or food outlets that you </w:t>
      </w:r>
      <w:proofErr w:type="gramStart"/>
      <w:r w:rsidRPr="00120025">
        <w:rPr>
          <w:color w:val="201F1E"/>
          <w:sz w:val="22"/>
          <w:szCs w:val="22"/>
        </w:rPr>
        <w:t>didn’t</w:t>
      </w:r>
      <w:proofErr w:type="gramEnd"/>
      <w:r w:rsidRPr="00120025">
        <w:rPr>
          <w:color w:val="201F1E"/>
          <w:sz w:val="22"/>
          <w:szCs w:val="22"/>
        </w:rPr>
        <w:t xml:space="preserve"> use before lockdown?  Similarly, are there any shops or food outlets that you </w:t>
      </w:r>
      <w:proofErr w:type="gramStart"/>
      <w:r w:rsidRPr="00120025">
        <w:rPr>
          <w:color w:val="201F1E"/>
          <w:sz w:val="22"/>
          <w:szCs w:val="22"/>
        </w:rPr>
        <w:t>don’t</w:t>
      </w:r>
      <w:proofErr w:type="gramEnd"/>
      <w:r w:rsidRPr="00120025">
        <w:rPr>
          <w:color w:val="201F1E"/>
          <w:sz w:val="22"/>
          <w:szCs w:val="22"/>
        </w:rPr>
        <w:t xml:space="preserve"> use now due to lockdown?</w:t>
      </w:r>
    </w:p>
    <w:p w14:paraId="6CB61ABB" w14:textId="77777777" w:rsidR="00120025" w:rsidRPr="00120025" w:rsidRDefault="00120025" w:rsidP="00120025">
      <w:pPr>
        <w:pStyle w:val="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  <w:r w:rsidRPr="00120025">
        <w:rPr>
          <w:color w:val="201F1E"/>
          <w:sz w:val="22"/>
          <w:szCs w:val="22"/>
          <w:bdr w:val="none" w:sz="0" w:space="0" w:color="auto" w:frame="1"/>
          <w:lang w:val="en-US"/>
        </w:rPr>
        <w:t>Is there anything else you would like to add about your map?</w:t>
      </w:r>
    </w:p>
    <w:p w14:paraId="212C7870" w14:textId="77777777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</w:rPr>
      </w:pPr>
    </w:p>
    <w:p w14:paraId="421527F2" w14:textId="77777777" w:rsidR="00120025" w:rsidRPr="00120025" w:rsidRDefault="00120025" w:rsidP="00120025">
      <w:pPr>
        <w:autoSpaceDE/>
        <w:autoSpaceDN/>
        <w:spacing w:after="160" w:line="259" w:lineRule="auto"/>
        <w:rPr>
          <w:rFonts w:ascii="Times New Roman" w:eastAsiaTheme="minorHAnsi" w:hAnsi="Times New Roman"/>
          <w:sz w:val="22"/>
          <w:szCs w:val="22"/>
          <w:lang w:val="en-IE"/>
        </w:rPr>
      </w:pPr>
    </w:p>
    <w:p w14:paraId="40AA3ECA" w14:textId="77777777" w:rsidR="00120025" w:rsidRPr="00120025" w:rsidRDefault="00120025" w:rsidP="00120025">
      <w:pPr>
        <w:autoSpaceDE/>
        <w:autoSpaceDN/>
        <w:spacing w:after="160" w:line="259" w:lineRule="auto"/>
        <w:jc w:val="center"/>
        <w:rPr>
          <w:rFonts w:ascii="Times New Roman" w:eastAsiaTheme="minorHAnsi" w:hAnsi="Times New Roman"/>
          <w:b/>
          <w:sz w:val="22"/>
          <w:szCs w:val="22"/>
          <w:lang w:val="en-IE"/>
        </w:rPr>
      </w:pPr>
      <w:r w:rsidRPr="00120025">
        <w:rPr>
          <w:rFonts w:ascii="Times New Roman" w:eastAsiaTheme="minorHAnsi" w:hAnsi="Times New Roman"/>
          <w:b/>
          <w:sz w:val="22"/>
          <w:szCs w:val="22"/>
          <w:lang w:val="en-IE"/>
        </w:rPr>
        <w:t xml:space="preserve">Thank you very much for your </w:t>
      </w:r>
      <w:proofErr w:type="gramStart"/>
      <w:r w:rsidRPr="00120025">
        <w:rPr>
          <w:rFonts w:ascii="Times New Roman" w:eastAsiaTheme="minorHAnsi" w:hAnsi="Times New Roman"/>
          <w:b/>
          <w:sz w:val="22"/>
          <w:szCs w:val="22"/>
          <w:lang w:val="en-IE"/>
        </w:rPr>
        <w:t>time</w:t>
      </w:r>
      <w:proofErr w:type="gramEnd"/>
    </w:p>
    <w:p w14:paraId="5E3796FC" w14:textId="77777777" w:rsidR="00120025" w:rsidRPr="00120025" w:rsidRDefault="00120025" w:rsidP="00120025">
      <w:pPr>
        <w:pStyle w:val="Web"/>
        <w:shd w:val="clear" w:color="auto" w:fill="FFFFFF"/>
        <w:spacing w:before="0" w:beforeAutospacing="0" w:after="0" w:afterAutospacing="0"/>
        <w:ind w:firstLine="45"/>
        <w:rPr>
          <w:color w:val="201F1E"/>
          <w:sz w:val="22"/>
          <w:szCs w:val="22"/>
        </w:rPr>
      </w:pPr>
    </w:p>
    <w:p w14:paraId="15A825F4" w14:textId="77777777" w:rsidR="00120025" w:rsidRPr="00120025" w:rsidRDefault="00120025" w:rsidP="00120025">
      <w:pPr>
        <w:rPr>
          <w:rFonts w:ascii="Times New Roman" w:eastAsia="Calibri" w:hAnsi="Times New Roman"/>
          <w:sz w:val="22"/>
          <w:szCs w:val="22"/>
          <w:lang w:val="en-IE"/>
        </w:rPr>
      </w:pPr>
    </w:p>
    <w:p w14:paraId="0782517F" w14:textId="77777777" w:rsidR="00B14275" w:rsidRPr="00263F94" w:rsidRDefault="00B14275" w:rsidP="00821C37">
      <w:pPr>
        <w:pStyle w:val="paragraph"/>
        <w:spacing w:before="0" w:beforeAutospacing="0" w:after="0" w:afterAutospacing="0"/>
        <w:ind w:right="-765"/>
        <w:textAlignment w:val="baseline"/>
        <w:rPr>
          <w:sz w:val="18"/>
          <w:szCs w:val="18"/>
        </w:rPr>
      </w:pPr>
    </w:p>
    <w:sectPr w:rsidR="00B14275" w:rsidRPr="00263F94" w:rsidSect="00B14275">
      <w:headerReference w:type="default" r:id="rId11"/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2FB1B" w14:textId="77777777" w:rsidR="00301851" w:rsidRDefault="00301851" w:rsidP="008662D2">
      <w:r>
        <w:separator/>
      </w:r>
    </w:p>
  </w:endnote>
  <w:endnote w:type="continuationSeparator" w:id="0">
    <w:p w14:paraId="7423B4EC" w14:textId="77777777" w:rsidR="00301851" w:rsidRDefault="00301851" w:rsidP="0086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FCF3E" w14:textId="77777777" w:rsidR="00301851" w:rsidRDefault="00301851" w:rsidP="008662D2">
      <w:r>
        <w:separator/>
      </w:r>
    </w:p>
  </w:footnote>
  <w:footnote w:type="continuationSeparator" w:id="0">
    <w:p w14:paraId="6449EC61" w14:textId="77777777" w:rsidR="00301851" w:rsidRDefault="00301851" w:rsidP="00866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548A33" w14:textId="77777777" w:rsidR="00A606F3" w:rsidRDefault="00A606F3">
    <w:pPr>
      <w:pStyle w:val="a3"/>
      <w:tabs>
        <w:tab w:val="right" w:pos="9360"/>
      </w:tabs>
      <w:jc w:val="center"/>
      <w:rPr>
        <w:i/>
        <w:iCs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D7F61"/>
    <w:multiLevelType w:val="hybridMultilevel"/>
    <w:tmpl w:val="174AEB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76333"/>
    <w:multiLevelType w:val="hybridMultilevel"/>
    <w:tmpl w:val="6A18A2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977C7"/>
    <w:multiLevelType w:val="hybridMultilevel"/>
    <w:tmpl w:val="72BCFEF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F4D5E"/>
    <w:multiLevelType w:val="hybridMultilevel"/>
    <w:tmpl w:val="94E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E1242"/>
    <w:multiLevelType w:val="hybridMultilevel"/>
    <w:tmpl w:val="5E9016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94B4F"/>
    <w:multiLevelType w:val="hybridMultilevel"/>
    <w:tmpl w:val="92DC9FC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FD6607"/>
    <w:multiLevelType w:val="hybridMultilevel"/>
    <w:tmpl w:val="3F0ACF6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1F72BE"/>
    <w:multiLevelType w:val="hybridMultilevel"/>
    <w:tmpl w:val="6BA2C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787CD9"/>
    <w:multiLevelType w:val="hybridMultilevel"/>
    <w:tmpl w:val="E1D2F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52D40"/>
    <w:multiLevelType w:val="hybridMultilevel"/>
    <w:tmpl w:val="8A7E85B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5654CE"/>
    <w:multiLevelType w:val="hybridMultilevel"/>
    <w:tmpl w:val="779C19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540FD"/>
    <w:multiLevelType w:val="hybridMultilevel"/>
    <w:tmpl w:val="CFCA14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CA165F"/>
    <w:multiLevelType w:val="hybridMultilevel"/>
    <w:tmpl w:val="DC229F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4C3676"/>
    <w:multiLevelType w:val="multilevel"/>
    <w:tmpl w:val="1A86E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A32DD1"/>
    <w:multiLevelType w:val="hybridMultilevel"/>
    <w:tmpl w:val="A90A8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12"/>
  </w:num>
  <w:num w:numId="7">
    <w:abstractNumId w:val="10"/>
  </w:num>
  <w:num w:numId="8">
    <w:abstractNumId w:val="8"/>
  </w:num>
  <w:num w:numId="9">
    <w:abstractNumId w:val="2"/>
  </w:num>
  <w:num w:numId="10">
    <w:abstractNumId w:val="9"/>
  </w:num>
  <w:num w:numId="11">
    <w:abstractNumId w:val="11"/>
  </w:num>
  <w:num w:numId="12">
    <w:abstractNumId w:val="0"/>
  </w:num>
  <w:num w:numId="13">
    <w:abstractNumId w:val="3"/>
  </w:num>
  <w:num w:numId="14">
    <w:abstractNumId w:val="7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99D"/>
    <w:rsid w:val="00000DA2"/>
    <w:rsid w:val="00002A79"/>
    <w:rsid w:val="0000357A"/>
    <w:rsid w:val="000109B9"/>
    <w:rsid w:val="0002499D"/>
    <w:rsid w:val="000346DB"/>
    <w:rsid w:val="0004238C"/>
    <w:rsid w:val="00050FDB"/>
    <w:rsid w:val="00071584"/>
    <w:rsid w:val="00071B22"/>
    <w:rsid w:val="00076853"/>
    <w:rsid w:val="000852C4"/>
    <w:rsid w:val="000901E1"/>
    <w:rsid w:val="000A76C5"/>
    <w:rsid w:val="000E771E"/>
    <w:rsid w:val="00102D8C"/>
    <w:rsid w:val="00104746"/>
    <w:rsid w:val="00114D96"/>
    <w:rsid w:val="00120025"/>
    <w:rsid w:val="0017264F"/>
    <w:rsid w:val="001868DC"/>
    <w:rsid w:val="001B1FAA"/>
    <w:rsid w:val="001E3EFC"/>
    <w:rsid w:val="00217BBF"/>
    <w:rsid w:val="002213D4"/>
    <w:rsid w:val="00235FCD"/>
    <w:rsid w:val="00240EEA"/>
    <w:rsid w:val="00263F94"/>
    <w:rsid w:val="00290CFE"/>
    <w:rsid w:val="00296770"/>
    <w:rsid w:val="002A6916"/>
    <w:rsid w:val="002F1CBD"/>
    <w:rsid w:val="002F3743"/>
    <w:rsid w:val="00301851"/>
    <w:rsid w:val="003273A0"/>
    <w:rsid w:val="0033544A"/>
    <w:rsid w:val="00342704"/>
    <w:rsid w:val="003658E5"/>
    <w:rsid w:val="003667BE"/>
    <w:rsid w:val="0039420A"/>
    <w:rsid w:val="003B7536"/>
    <w:rsid w:val="004022E7"/>
    <w:rsid w:val="00430DBA"/>
    <w:rsid w:val="004339E5"/>
    <w:rsid w:val="0044488E"/>
    <w:rsid w:val="0046142E"/>
    <w:rsid w:val="00462028"/>
    <w:rsid w:val="00470DA8"/>
    <w:rsid w:val="00473BF5"/>
    <w:rsid w:val="004833D5"/>
    <w:rsid w:val="00486C4A"/>
    <w:rsid w:val="00496DE2"/>
    <w:rsid w:val="004A13B1"/>
    <w:rsid w:val="004A31A7"/>
    <w:rsid w:val="004B2E16"/>
    <w:rsid w:val="004B75B5"/>
    <w:rsid w:val="004C3921"/>
    <w:rsid w:val="004D32B0"/>
    <w:rsid w:val="004D58BE"/>
    <w:rsid w:val="004E3A7A"/>
    <w:rsid w:val="0052271C"/>
    <w:rsid w:val="0054038E"/>
    <w:rsid w:val="0057344C"/>
    <w:rsid w:val="005975A2"/>
    <w:rsid w:val="005A188D"/>
    <w:rsid w:val="005B15AF"/>
    <w:rsid w:val="005B5C34"/>
    <w:rsid w:val="005D06BB"/>
    <w:rsid w:val="005F72EC"/>
    <w:rsid w:val="006049ED"/>
    <w:rsid w:val="00611B6B"/>
    <w:rsid w:val="00641342"/>
    <w:rsid w:val="00651DA8"/>
    <w:rsid w:val="006535CF"/>
    <w:rsid w:val="0067048E"/>
    <w:rsid w:val="00685B8B"/>
    <w:rsid w:val="0069160C"/>
    <w:rsid w:val="006917E3"/>
    <w:rsid w:val="006929F8"/>
    <w:rsid w:val="006A0F45"/>
    <w:rsid w:val="006B09F1"/>
    <w:rsid w:val="006E64AE"/>
    <w:rsid w:val="006E66BA"/>
    <w:rsid w:val="006F1D9D"/>
    <w:rsid w:val="00700CB4"/>
    <w:rsid w:val="007034EC"/>
    <w:rsid w:val="00705B14"/>
    <w:rsid w:val="00715685"/>
    <w:rsid w:val="00724F8B"/>
    <w:rsid w:val="0073733B"/>
    <w:rsid w:val="007455D7"/>
    <w:rsid w:val="007A5B9D"/>
    <w:rsid w:val="007C4A7B"/>
    <w:rsid w:val="007D326D"/>
    <w:rsid w:val="007E3186"/>
    <w:rsid w:val="00806417"/>
    <w:rsid w:val="0080796D"/>
    <w:rsid w:val="00810AAA"/>
    <w:rsid w:val="00821B91"/>
    <w:rsid w:val="00821C37"/>
    <w:rsid w:val="008434EA"/>
    <w:rsid w:val="00855DC9"/>
    <w:rsid w:val="008651EF"/>
    <w:rsid w:val="008662D2"/>
    <w:rsid w:val="008738CE"/>
    <w:rsid w:val="008C0D84"/>
    <w:rsid w:val="00901AB9"/>
    <w:rsid w:val="00902298"/>
    <w:rsid w:val="00905642"/>
    <w:rsid w:val="0091382F"/>
    <w:rsid w:val="00945EBE"/>
    <w:rsid w:val="00971317"/>
    <w:rsid w:val="00991B8E"/>
    <w:rsid w:val="009B354D"/>
    <w:rsid w:val="009E4D6F"/>
    <w:rsid w:val="009E7CED"/>
    <w:rsid w:val="00A31962"/>
    <w:rsid w:val="00A359E7"/>
    <w:rsid w:val="00A606F3"/>
    <w:rsid w:val="00A61E59"/>
    <w:rsid w:val="00A716B4"/>
    <w:rsid w:val="00A867E0"/>
    <w:rsid w:val="00AA61DC"/>
    <w:rsid w:val="00AC0578"/>
    <w:rsid w:val="00B0549A"/>
    <w:rsid w:val="00B14275"/>
    <w:rsid w:val="00B24C1B"/>
    <w:rsid w:val="00B3167D"/>
    <w:rsid w:val="00B516C4"/>
    <w:rsid w:val="00B623AF"/>
    <w:rsid w:val="00B65F74"/>
    <w:rsid w:val="00B66732"/>
    <w:rsid w:val="00BB7BC8"/>
    <w:rsid w:val="00BD0C83"/>
    <w:rsid w:val="00BD36D1"/>
    <w:rsid w:val="00BD37F0"/>
    <w:rsid w:val="00BE4D1D"/>
    <w:rsid w:val="00C04E08"/>
    <w:rsid w:val="00C37818"/>
    <w:rsid w:val="00C4783D"/>
    <w:rsid w:val="00C47E7B"/>
    <w:rsid w:val="00C9071F"/>
    <w:rsid w:val="00CA4678"/>
    <w:rsid w:val="00CB5D34"/>
    <w:rsid w:val="00CD3BAB"/>
    <w:rsid w:val="00D2086A"/>
    <w:rsid w:val="00D51AD7"/>
    <w:rsid w:val="00D649EB"/>
    <w:rsid w:val="00D72B70"/>
    <w:rsid w:val="00D7300F"/>
    <w:rsid w:val="00D910E6"/>
    <w:rsid w:val="00D93F70"/>
    <w:rsid w:val="00DB0BE6"/>
    <w:rsid w:val="00DE149B"/>
    <w:rsid w:val="00DE55C8"/>
    <w:rsid w:val="00DF32E0"/>
    <w:rsid w:val="00E310BE"/>
    <w:rsid w:val="00E43EAE"/>
    <w:rsid w:val="00E7036D"/>
    <w:rsid w:val="00E84BA4"/>
    <w:rsid w:val="00E90D93"/>
    <w:rsid w:val="00EA7D9F"/>
    <w:rsid w:val="00ED131D"/>
    <w:rsid w:val="00EE521D"/>
    <w:rsid w:val="00EF496D"/>
    <w:rsid w:val="00F12C54"/>
    <w:rsid w:val="00F16C51"/>
    <w:rsid w:val="00F3059F"/>
    <w:rsid w:val="00F536FD"/>
    <w:rsid w:val="00F7731E"/>
    <w:rsid w:val="00F82C8E"/>
    <w:rsid w:val="00F97E0B"/>
    <w:rsid w:val="00FA051B"/>
    <w:rsid w:val="00FA1A46"/>
    <w:rsid w:val="00FE0637"/>
    <w:rsid w:val="00FE3373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CB3C"/>
  <w15:chartTrackingRefBased/>
  <w15:docId w15:val="{A9977152-DF1D-4447-8788-F4D4E4AC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9F1"/>
    <w:pPr>
      <w:autoSpaceDE w:val="0"/>
      <w:autoSpaceDN w:val="0"/>
      <w:spacing w:after="0" w:line="240" w:lineRule="auto"/>
    </w:pPr>
    <w:rPr>
      <w:rFonts w:ascii="Garamond" w:eastAsia="Times New Roman" w:hAnsi="Garamond" w:cs="Times New Roman"/>
      <w:sz w:val="24"/>
      <w:szCs w:val="24"/>
      <w:lang w:val="en-GB"/>
    </w:rPr>
  </w:style>
  <w:style w:type="paragraph" w:styleId="1">
    <w:name w:val="heading 1"/>
    <w:aliases w:val="Outline1"/>
    <w:basedOn w:val="a"/>
    <w:next w:val="a"/>
    <w:link w:val="1Char"/>
    <w:qFormat/>
    <w:rsid w:val="0002499D"/>
    <w:pPr>
      <w:keepNext/>
      <w:jc w:val="center"/>
      <w:outlineLvl w:val="0"/>
    </w:pPr>
    <w:rPr>
      <w:b/>
      <w:bCs/>
    </w:rPr>
  </w:style>
  <w:style w:type="paragraph" w:styleId="4">
    <w:name w:val="heading 4"/>
    <w:basedOn w:val="a"/>
    <w:next w:val="a"/>
    <w:link w:val="4Char"/>
    <w:qFormat/>
    <w:rsid w:val="0002499D"/>
    <w:pPr>
      <w:keepNext/>
      <w:jc w:val="center"/>
      <w:outlineLvl w:val="3"/>
    </w:pPr>
    <w:rPr>
      <w:rFonts w:cs="Times"/>
      <w:b/>
      <w:bCs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aliases w:val="Outline1 Char"/>
    <w:basedOn w:val="a0"/>
    <w:link w:val="1"/>
    <w:rsid w:val="0002499D"/>
    <w:rPr>
      <w:rFonts w:ascii="Garamond" w:eastAsia="Times New Roman" w:hAnsi="Garamond" w:cs="Times New Roman"/>
      <w:b/>
      <w:bCs/>
      <w:sz w:val="24"/>
      <w:szCs w:val="24"/>
      <w:lang w:val="en-GB"/>
    </w:rPr>
  </w:style>
  <w:style w:type="character" w:customStyle="1" w:styleId="4Char">
    <w:name w:val="Επικεφαλίδα 4 Char"/>
    <w:basedOn w:val="a0"/>
    <w:link w:val="4"/>
    <w:rsid w:val="0002499D"/>
    <w:rPr>
      <w:rFonts w:ascii="Garamond" w:eastAsia="Times New Roman" w:hAnsi="Garamond" w:cs="Times"/>
      <w:b/>
      <w:bCs/>
      <w:sz w:val="24"/>
      <w:szCs w:val="24"/>
      <w:u w:val="single"/>
      <w:lang w:val="en-GB"/>
    </w:rPr>
  </w:style>
  <w:style w:type="character" w:styleId="-">
    <w:name w:val="Hyperlink"/>
    <w:basedOn w:val="a0"/>
    <w:uiPriority w:val="99"/>
    <w:unhideWhenUsed/>
    <w:rsid w:val="00235FCD"/>
    <w:rPr>
      <w:color w:val="0563C1" w:themeColor="hyperlink"/>
      <w:u w:val="single"/>
    </w:rPr>
  </w:style>
  <w:style w:type="paragraph" w:styleId="a3">
    <w:name w:val="header"/>
    <w:basedOn w:val="a"/>
    <w:link w:val="Char"/>
    <w:unhideWhenUsed/>
    <w:rsid w:val="00902298"/>
    <w:pPr>
      <w:tabs>
        <w:tab w:val="center" w:pos="4513"/>
        <w:tab w:val="right" w:pos="9026"/>
      </w:tabs>
    </w:pPr>
  </w:style>
  <w:style w:type="character" w:customStyle="1" w:styleId="Char">
    <w:name w:val="Κεφαλίδα Char"/>
    <w:basedOn w:val="a0"/>
    <w:link w:val="a3"/>
    <w:rsid w:val="00902298"/>
    <w:rPr>
      <w:rFonts w:ascii="Garamond" w:eastAsia="Times New Roman" w:hAnsi="Garamond" w:cs="Times New Roman"/>
      <w:sz w:val="24"/>
      <w:szCs w:val="24"/>
      <w:lang w:val="en-GB"/>
    </w:rPr>
  </w:style>
  <w:style w:type="paragraph" w:styleId="a4">
    <w:name w:val="footer"/>
    <w:basedOn w:val="a"/>
    <w:link w:val="Char0"/>
    <w:uiPriority w:val="99"/>
    <w:unhideWhenUsed/>
    <w:rsid w:val="00902298"/>
    <w:pPr>
      <w:tabs>
        <w:tab w:val="center" w:pos="4513"/>
        <w:tab w:val="right" w:pos="9026"/>
      </w:tabs>
    </w:pPr>
  </w:style>
  <w:style w:type="character" w:customStyle="1" w:styleId="Char0">
    <w:name w:val="Υποσέλιδο Char"/>
    <w:basedOn w:val="a0"/>
    <w:link w:val="a4"/>
    <w:uiPriority w:val="99"/>
    <w:rsid w:val="00902298"/>
    <w:rPr>
      <w:rFonts w:ascii="Garamond" w:eastAsia="Times New Roman" w:hAnsi="Garamond" w:cs="Times New Roman"/>
      <w:sz w:val="24"/>
      <w:szCs w:val="24"/>
      <w:lang w:val="en-GB"/>
    </w:rPr>
  </w:style>
  <w:style w:type="character" w:styleId="a5">
    <w:name w:val="page number"/>
    <w:basedOn w:val="a0"/>
    <w:rsid w:val="00902298"/>
  </w:style>
  <w:style w:type="paragraph" w:styleId="a6">
    <w:name w:val="List Paragraph"/>
    <w:basedOn w:val="a"/>
    <w:uiPriority w:val="34"/>
    <w:qFormat/>
    <w:rsid w:val="00902298"/>
    <w:pPr>
      <w:ind w:left="720"/>
      <w:contextualSpacing/>
    </w:pPr>
  </w:style>
  <w:style w:type="paragraph" w:customStyle="1" w:styleId="Default">
    <w:name w:val="Default"/>
    <w:rsid w:val="004022E7"/>
    <w:pPr>
      <w:autoSpaceDE w:val="0"/>
      <w:autoSpaceDN w:val="0"/>
      <w:adjustRightInd w:val="0"/>
      <w:spacing w:after="0" w:line="240" w:lineRule="auto"/>
    </w:pPr>
    <w:rPr>
      <w:rFonts w:ascii="Verdana" w:eastAsia="Times" w:hAnsi="Verdana" w:cs="Verdana"/>
      <w:color w:val="000000"/>
      <w:sz w:val="24"/>
      <w:szCs w:val="24"/>
      <w:lang w:eastAsia="en-IE"/>
    </w:rPr>
  </w:style>
  <w:style w:type="paragraph" w:customStyle="1" w:styleId="paragraph">
    <w:name w:val="paragraph"/>
    <w:basedOn w:val="a"/>
    <w:rsid w:val="00B14275"/>
    <w:pPr>
      <w:autoSpaceDE/>
      <w:autoSpaceDN/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character" w:customStyle="1" w:styleId="normaltextrun">
    <w:name w:val="normaltextrun"/>
    <w:basedOn w:val="a0"/>
    <w:rsid w:val="00B14275"/>
  </w:style>
  <w:style w:type="character" w:customStyle="1" w:styleId="eop">
    <w:name w:val="eop"/>
    <w:basedOn w:val="a0"/>
    <w:rsid w:val="00B14275"/>
  </w:style>
  <w:style w:type="character" w:styleId="a7">
    <w:name w:val="annotation reference"/>
    <w:basedOn w:val="a0"/>
    <w:uiPriority w:val="99"/>
    <w:semiHidden/>
    <w:unhideWhenUsed/>
    <w:rsid w:val="00D72B70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D72B70"/>
    <w:rPr>
      <w:sz w:val="20"/>
      <w:szCs w:val="20"/>
    </w:rPr>
  </w:style>
  <w:style w:type="character" w:customStyle="1" w:styleId="Char1">
    <w:name w:val="Κείμενο σχολίου Char"/>
    <w:basedOn w:val="a0"/>
    <w:link w:val="a8"/>
    <w:uiPriority w:val="99"/>
    <w:semiHidden/>
    <w:rsid w:val="00D72B70"/>
    <w:rPr>
      <w:rFonts w:ascii="Garamond" w:eastAsia="Times New Roman" w:hAnsi="Garamond" w:cs="Times New Roman"/>
      <w:sz w:val="20"/>
      <w:szCs w:val="20"/>
      <w:lang w:val="en-GB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72B70"/>
    <w:rPr>
      <w:b/>
      <w:bCs/>
    </w:rPr>
  </w:style>
  <w:style w:type="character" w:customStyle="1" w:styleId="Char2">
    <w:name w:val="Θέμα σχολίου Char"/>
    <w:basedOn w:val="Char1"/>
    <w:link w:val="a9"/>
    <w:uiPriority w:val="99"/>
    <w:semiHidden/>
    <w:rsid w:val="00D72B70"/>
    <w:rPr>
      <w:rFonts w:ascii="Garamond" w:eastAsia="Times New Roman" w:hAnsi="Garamond" w:cs="Times New Roman"/>
      <w:b/>
      <w:bCs/>
      <w:sz w:val="20"/>
      <w:szCs w:val="20"/>
      <w:lang w:val="en-GB"/>
    </w:rPr>
  </w:style>
  <w:style w:type="paragraph" w:styleId="aa">
    <w:name w:val="Balloon Text"/>
    <w:basedOn w:val="a"/>
    <w:link w:val="Char3"/>
    <w:uiPriority w:val="99"/>
    <w:semiHidden/>
    <w:unhideWhenUsed/>
    <w:rsid w:val="00D72B70"/>
    <w:rPr>
      <w:rFonts w:ascii="Times New Roman" w:hAnsi="Times New Roman"/>
      <w:sz w:val="18"/>
      <w:szCs w:val="18"/>
    </w:rPr>
  </w:style>
  <w:style w:type="character" w:customStyle="1" w:styleId="Char3">
    <w:name w:val="Κείμενο πλαισίου Char"/>
    <w:basedOn w:val="a0"/>
    <w:link w:val="aa"/>
    <w:uiPriority w:val="99"/>
    <w:semiHidden/>
    <w:rsid w:val="00D72B70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905642"/>
    <w:pPr>
      <w:autoSpaceDE/>
      <w:autoSpaceDN/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ab">
    <w:name w:val="Body Text Indent"/>
    <w:basedOn w:val="a"/>
    <w:link w:val="Char4"/>
    <w:uiPriority w:val="99"/>
    <w:unhideWhenUsed/>
    <w:rsid w:val="00071B22"/>
    <w:pPr>
      <w:autoSpaceDE/>
      <w:autoSpaceDN/>
      <w:spacing w:after="120"/>
      <w:ind w:left="283"/>
    </w:pPr>
    <w:rPr>
      <w:rFonts w:ascii="Times New Roman" w:hAnsi="Times New Roman"/>
    </w:rPr>
  </w:style>
  <w:style w:type="character" w:customStyle="1" w:styleId="Char4">
    <w:name w:val="Σώμα κείμενου με εσοχή Char"/>
    <w:basedOn w:val="a0"/>
    <w:link w:val="ab"/>
    <w:uiPriority w:val="99"/>
    <w:rsid w:val="00071B2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roperty">
    <w:name w:val="property"/>
    <w:basedOn w:val="a0"/>
    <w:rsid w:val="00071B22"/>
  </w:style>
  <w:style w:type="character" w:customStyle="1" w:styleId="description">
    <w:name w:val="description"/>
    <w:basedOn w:val="a0"/>
    <w:rsid w:val="0007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12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56F467A938C644B9C1B9BF2BD2B59B" ma:contentTypeVersion="2" ma:contentTypeDescription="Create a new document." ma:contentTypeScope="" ma:versionID="7c1737ee01725872cbbcecd7fc0ba25c">
  <xsd:schema xmlns:xsd="http://www.w3.org/2001/XMLSchema" xmlns:xs="http://www.w3.org/2001/XMLSchema" xmlns:p="http://schemas.microsoft.com/office/2006/metadata/properties" xmlns:ns2="2615e7d3-c9a7-48b7-a280-7b62a2d78acf" targetNamespace="http://schemas.microsoft.com/office/2006/metadata/properties" ma:root="true" ma:fieldsID="35892293324b3ef101ef0e612dc6993a" ns2:_="">
    <xsd:import namespace="2615e7d3-c9a7-48b7-a280-7b62a2d78a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5e7d3-c9a7-48b7-a280-7b62a2d78a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33C1B9-771C-439F-B98F-756AB54EC7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88AD2F-8894-4DC5-BE5E-8507FC75D5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4A8E91-6E78-496A-AA9D-05643A3703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26BB68-C4CF-42F9-9952-BD3CC442F1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15e7d3-c9a7-48b7-a280-7b62a2d78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eni Spyreli</cp:lastModifiedBy>
  <cp:revision>4</cp:revision>
  <dcterms:created xsi:type="dcterms:W3CDTF">2021-04-02T14:51:00Z</dcterms:created>
  <dcterms:modified xsi:type="dcterms:W3CDTF">2021-04-0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56F467A938C644B9C1B9BF2BD2B59B</vt:lpwstr>
  </property>
</Properties>
</file>